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1D87F" w14:textId="77777777" w:rsidR="004E4F70" w:rsidRPr="00076633" w:rsidRDefault="004E4F70" w:rsidP="004E4F70">
      <w:pPr>
        <w:rPr>
          <w:rFonts w:ascii="Times New Roman" w:hAnsi="Times New Roman" w:cs="Times New Roman"/>
          <w:sz w:val="22"/>
          <w:szCs w:val="22"/>
        </w:rPr>
      </w:pPr>
      <w:r w:rsidRPr="004E4F70">
        <w:rPr>
          <w:rFonts w:ascii="Times New Roman" w:hAnsi="Times New Roman" w:cs="Times New Roman"/>
          <w:b/>
          <w:bCs/>
          <w:sz w:val="22"/>
          <w:szCs w:val="22"/>
        </w:rPr>
        <w:t>S2 Table</w:t>
      </w:r>
      <w:r w:rsidRPr="00076633">
        <w:rPr>
          <w:rFonts w:ascii="Times New Roman" w:hAnsi="Times New Roman" w:cs="Times New Roman"/>
          <w:sz w:val="22"/>
          <w:szCs w:val="22"/>
        </w:rPr>
        <w:t>. Attitude of the community towards the wetland fate</w:t>
      </w:r>
      <w:r>
        <w:rPr>
          <w:rFonts w:ascii="Times New Roman" w:hAnsi="Times New Roman" w:cs="Times New Roman"/>
          <w:sz w:val="22"/>
          <w:szCs w:val="22"/>
        </w:rPr>
        <w:t xml:space="preserve"> and management </w:t>
      </w:r>
      <w:r w:rsidRPr="00076633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16"/>
        <w:gridCol w:w="1183"/>
        <w:gridCol w:w="754"/>
        <w:gridCol w:w="1016"/>
        <w:gridCol w:w="998"/>
        <w:gridCol w:w="1183"/>
      </w:tblGrid>
      <w:tr w:rsidR="004E4F70" w:rsidRPr="00076633" w14:paraId="44B07E5C" w14:textId="77777777" w:rsidTr="004E4F70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B4BD0" w14:textId="77777777" w:rsidR="004E4F70" w:rsidRPr="00076633" w:rsidRDefault="004E4F70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855EF" w14:textId="77777777" w:rsidR="004E4F70" w:rsidRPr="00076633" w:rsidRDefault="004E4F70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596D3" w14:textId="77777777" w:rsidR="004E4F70" w:rsidRPr="00076633" w:rsidRDefault="004E4F70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81729" w14:textId="77777777" w:rsidR="004E4F70" w:rsidRPr="00076633" w:rsidRDefault="004E4F70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opin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D5922" w14:textId="77777777" w:rsidR="004E4F70" w:rsidRPr="00076633" w:rsidRDefault="004E4F70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15402" w14:textId="77777777" w:rsidR="004E4F70" w:rsidRPr="00076633" w:rsidRDefault="004E4F70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ongly agree</w:t>
            </w:r>
          </w:p>
        </w:tc>
      </w:tr>
      <w:tr w:rsidR="004E4F70" w:rsidRPr="00076633" w14:paraId="72B6CB8F" w14:textId="77777777" w:rsidTr="004E4F70">
        <w:trPr>
          <w:trHeight w:val="7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C5AA6" w14:textId="77777777" w:rsidR="004E4F70" w:rsidRPr="00076633" w:rsidRDefault="004E4F70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 Each farmer should be allowed to cultivate parts of the wetland due to the scarcity of 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E7A3B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400CC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F8A5F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C2685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E8525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</w:t>
            </w:r>
          </w:p>
        </w:tc>
      </w:tr>
      <w:tr w:rsidR="004E4F70" w:rsidRPr="00076633" w14:paraId="5A0C3288" w14:textId="77777777" w:rsidTr="004E4F7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C152C" w14:textId="77777777" w:rsidR="004E4F70" w:rsidRPr="00076633" w:rsidRDefault="004E4F70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  Distribution of wetland to landless farmers is the right 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52C4D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14E5B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7BE5E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EF6A9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99B6B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9</w:t>
            </w:r>
          </w:p>
        </w:tc>
      </w:tr>
      <w:tr w:rsidR="004E4F70" w:rsidRPr="00076633" w14:paraId="3E45E96F" w14:textId="77777777" w:rsidTr="004E4F7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B835E" w14:textId="77777777" w:rsidR="004E4F70" w:rsidRPr="00076633" w:rsidRDefault="004E4F70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  Wetlands should be protected for future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B7F91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9D663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25F6A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36257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06EC1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4</w:t>
            </w:r>
          </w:p>
        </w:tc>
      </w:tr>
      <w:tr w:rsidR="004E4F70" w:rsidRPr="00076633" w14:paraId="78FD690D" w14:textId="77777777" w:rsidTr="004E4F7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922F7" w14:textId="77777777" w:rsidR="004E4F70" w:rsidRPr="00076633" w:rsidRDefault="004E4F70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   Wetlands should be destroyed beca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F16D4" w14:textId="77777777" w:rsidR="004E4F70" w:rsidRPr="00076633" w:rsidRDefault="004E4F70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B863B" w14:textId="77777777" w:rsidR="004E4F70" w:rsidRPr="00076633" w:rsidRDefault="004E4F70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9364A" w14:textId="77777777" w:rsidR="004E4F70" w:rsidRPr="00076633" w:rsidRDefault="004E4F70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478D8" w14:textId="77777777" w:rsidR="004E4F70" w:rsidRPr="00076633" w:rsidRDefault="004E4F70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CC6A4" w14:textId="77777777" w:rsidR="004E4F70" w:rsidRPr="00076633" w:rsidRDefault="004E4F70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E4F70" w:rsidRPr="00076633" w14:paraId="2B93A231" w14:textId="77777777" w:rsidTr="004E4F7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41202" w14:textId="77777777" w:rsidR="004E4F70" w:rsidRPr="00076633" w:rsidRDefault="004E4F70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.  They allow mosquitoes to bre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39AFD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DA198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D1B36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9BC09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F81CF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5</w:t>
            </w:r>
          </w:p>
        </w:tc>
      </w:tr>
      <w:tr w:rsidR="004E4F70" w:rsidRPr="00076633" w14:paraId="7E41F608" w14:textId="77777777" w:rsidTr="004E4F7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1E9EC" w14:textId="77777777" w:rsidR="004E4F70" w:rsidRPr="00076633" w:rsidRDefault="004E4F70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.  They are a habitat of birds and primates that damage cro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7DE71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DA1D8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69AA3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71768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9F9D4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.8</w:t>
            </w:r>
          </w:p>
        </w:tc>
      </w:tr>
      <w:tr w:rsidR="004E4F70" w:rsidRPr="00076633" w14:paraId="55E6D5BC" w14:textId="77777777" w:rsidTr="004E4F7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87DB4" w14:textId="77777777" w:rsidR="004E4F70" w:rsidRPr="00076633" w:rsidRDefault="004E4F70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.3.  They shelter jackals and hyena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B3256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7062D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4CCA1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B2610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00B1B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1</w:t>
            </w:r>
          </w:p>
        </w:tc>
      </w:tr>
      <w:tr w:rsidR="004E4F70" w:rsidRPr="00076633" w14:paraId="36439D32" w14:textId="77777777" w:rsidTr="004E4F7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27FB7" w14:textId="77777777" w:rsidR="004E4F70" w:rsidRPr="00076633" w:rsidRDefault="004E4F70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.4.  They harbor snakes and other poisonous animal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A50F7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10A7F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C59CA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D884E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2DDCC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5</w:t>
            </w:r>
          </w:p>
        </w:tc>
      </w:tr>
      <w:tr w:rsidR="004E4F70" w:rsidRPr="00076633" w14:paraId="246BE1B8" w14:textId="77777777" w:rsidTr="004E4F7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268F2" w14:textId="77777777" w:rsidR="004E4F70" w:rsidRPr="00076633" w:rsidRDefault="004E4F70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  Wetland resources utilization should be regul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0E754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74C12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E1E1D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614A0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23304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3</w:t>
            </w:r>
          </w:p>
        </w:tc>
      </w:tr>
      <w:tr w:rsidR="004E4F70" w:rsidRPr="00076633" w14:paraId="13B9B5AD" w14:textId="77777777" w:rsidTr="004E4F7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F0B56" w14:textId="77777777" w:rsidR="004E4F70" w:rsidRPr="00076633" w:rsidRDefault="004E4F70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 I prefer wetlands to be used for agriculture over other purpo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2C4A0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DF48E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BE1E6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60733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F16C8" w14:textId="77777777" w:rsidR="004E4F70" w:rsidRPr="00076633" w:rsidRDefault="004E4F70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8</w:t>
            </w:r>
          </w:p>
        </w:tc>
      </w:tr>
    </w:tbl>
    <w:p w14:paraId="567B581B" w14:textId="77777777" w:rsidR="004E4F70" w:rsidRPr="00076633" w:rsidRDefault="004E4F70" w:rsidP="004E4F70">
      <w:pPr>
        <w:rPr>
          <w:rFonts w:ascii="Times New Roman" w:hAnsi="Times New Roman" w:cs="Times New Roman"/>
          <w:sz w:val="22"/>
          <w:szCs w:val="22"/>
        </w:rPr>
      </w:pPr>
    </w:p>
    <w:p w14:paraId="1EA24D17" w14:textId="77777777" w:rsidR="00221DE3" w:rsidRDefault="00221DE3"/>
    <w:sectPr w:rsidR="00221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F70"/>
    <w:rsid w:val="00221DE3"/>
    <w:rsid w:val="004E4F70"/>
    <w:rsid w:val="00D62B1D"/>
    <w:rsid w:val="00E14A23"/>
    <w:rsid w:val="00E6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35C38"/>
  <w15:chartTrackingRefBased/>
  <w15:docId w15:val="{B3DC55F2-2773-4FF7-A987-B326E7767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F70"/>
  </w:style>
  <w:style w:type="paragraph" w:styleId="Heading1">
    <w:name w:val="heading 1"/>
    <w:basedOn w:val="Normal"/>
    <w:next w:val="Normal"/>
    <w:link w:val="Heading1Char"/>
    <w:uiPriority w:val="9"/>
    <w:qFormat/>
    <w:rsid w:val="004E4F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F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F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F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F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F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F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F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F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F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F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F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F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F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F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F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F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F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4F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F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4F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F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4F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F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4F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F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F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F7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iye Worie</dc:creator>
  <cp:keywords/>
  <dc:description/>
  <cp:lastModifiedBy>Workiye Worie</cp:lastModifiedBy>
  <cp:revision>1</cp:revision>
  <dcterms:created xsi:type="dcterms:W3CDTF">2026-06-22T14:40:00Z</dcterms:created>
  <dcterms:modified xsi:type="dcterms:W3CDTF">2026-06-22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a64b87-05a6-4c3f-aefc-3522f6200193</vt:lpwstr>
  </property>
</Properties>
</file>